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D67B4" w14:textId="64103C98" w:rsidR="007563D5" w:rsidRPr="00C71446" w:rsidRDefault="007563D5" w:rsidP="00C104EC">
      <w:pPr>
        <w:spacing w:line="360" w:lineRule="auto"/>
        <w:jc w:val="left"/>
        <w:rPr>
          <w:rFonts w:ascii="Times New Roman" w:eastAsia="等线" w:hAnsi="Times New Roman" w:cs="Times New Roman"/>
          <w:noProof/>
          <w:sz w:val="20"/>
        </w:rPr>
      </w:pPr>
      <w:r w:rsidRPr="00C71446">
        <w:rPr>
          <w:rFonts w:ascii="Times New Roman" w:hAnsi="Times New Roman" w:cs="Times New Roman" w:hint="eastAsia"/>
          <w:b/>
          <w:bCs/>
        </w:rPr>
        <w:t>T</w:t>
      </w:r>
      <w:r w:rsidRPr="00C71446">
        <w:rPr>
          <w:rFonts w:ascii="Times New Roman" w:hAnsi="Times New Roman" w:cs="Times New Roman"/>
          <w:b/>
          <w:bCs/>
        </w:rPr>
        <w:t>able s1. Detailed gene list in 494 pan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8"/>
        <w:gridCol w:w="942"/>
        <w:gridCol w:w="1082"/>
        <w:gridCol w:w="959"/>
        <w:gridCol w:w="1088"/>
        <w:gridCol w:w="1170"/>
        <w:gridCol w:w="1088"/>
        <w:gridCol w:w="819"/>
      </w:tblGrid>
      <w:tr w:rsidR="00D024D3" w:rsidRPr="00C71446" w14:paraId="7D319EEE" w14:textId="77777777" w:rsidTr="00D024D3">
        <w:trPr>
          <w:trHeight w:val="285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212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/19q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C2C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692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TL(CDT2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3E4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473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D4C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B60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CH2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EFC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S1</w:t>
            </w:r>
          </w:p>
        </w:tc>
      </w:tr>
      <w:tr w:rsidR="00D024D3" w:rsidRPr="00C71446" w14:paraId="02513EA7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FC4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BCB1 (MDR1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3EA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274 (PD-L1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820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USP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718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40B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TLG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879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A74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956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X2</w:t>
            </w:r>
          </w:p>
        </w:tc>
      </w:tr>
      <w:tr w:rsidR="00D024D3" w:rsidRPr="00C71446" w14:paraId="0A3A60F4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42E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BCC2 (MRP2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F85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7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9FE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461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A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BC6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LL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642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0B5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K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896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OP</w:t>
            </w:r>
          </w:p>
        </w:tc>
      </w:tr>
      <w:tr w:rsidR="00D024D3" w:rsidRPr="00C71446" w14:paraId="4423538E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16C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VR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BB9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6DE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IF1AX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9C1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A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1D8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MT2A (MLL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E78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338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937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RED1</w:t>
            </w:r>
          </w:p>
        </w:tc>
      </w:tr>
      <w:tr w:rsidR="00D024D3" w:rsidRPr="00C71446" w14:paraId="5A952F19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520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GRB3 (BAI3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3EB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C7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D57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L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E7B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F9E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MT2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81F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RG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BEA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PN1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378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PRY4</w:t>
            </w:r>
          </w:p>
        </w:tc>
      </w:tr>
      <w:tr w:rsidR="00D024D3" w:rsidRPr="00C71446" w14:paraId="354413CC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A6C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H1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F75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3AB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SY (c11orf3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593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FI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91E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MT2C (MLL3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65F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SD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C7A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PR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801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C</w:t>
            </w:r>
          </w:p>
        </w:tc>
      </w:tr>
      <w:tr w:rsidR="00D024D3" w:rsidRPr="00C71446" w14:paraId="5F9FEB0C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4A1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DN (MLLT4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D53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1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459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BA6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FI1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868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MT2D (MLL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5D0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HL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FFB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PRZ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437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SF2</w:t>
            </w:r>
          </w:p>
        </w:tc>
      </w:tr>
      <w:tr w:rsidR="00D024D3" w:rsidRPr="00C71446" w14:paraId="2C7DE852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26F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IP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ACE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1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D59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790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7DC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180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7FE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KI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FBE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RY</w:t>
            </w:r>
          </w:p>
        </w:tc>
      </w:tr>
      <w:tr w:rsidR="00D024D3" w:rsidRPr="00C71446" w14:paraId="0095D564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60F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A38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2ED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A0F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I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7DB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DB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B85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C50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C58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AG2</w:t>
            </w:r>
          </w:p>
        </w:tc>
      </w:tr>
      <w:tr w:rsidR="00D024D3" w:rsidRPr="00C71446" w14:paraId="4C7E8CD5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0EC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E40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B51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HA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464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NA1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B02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HCG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444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204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C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29A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AT3</w:t>
            </w:r>
          </w:p>
        </w:tc>
      </w:tr>
      <w:tr w:rsidR="00D024D3" w:rsidRPr="00C71446" w14:paraId="6FF8D943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999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KT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803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48F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HA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2D0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A5C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MO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AD6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TM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B6F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C8D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K11</w:t>
            </w:r>
          </w:p>
        </w:tc>
      </w:tr>
      <w:tr w:rsidR="00D024D3" w:rsidRPr="00C71446" w14:paraId="6AC2AE8F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D48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1C2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E21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HA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238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10F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917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761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5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1D1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MN1</w:t>
            </w:r>
          </w:p>
        </w:tc>
      </w:tr>
      <w:tr w:rsidR="00D024D3" w:rsidRPr="00C71446" w14:paraId="3829802A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99A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CFF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1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51C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BB2 (HER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0C0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S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BC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641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FAA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51B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F3B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FU</w:t>
            </w:r>
          </w:p>
        </w:tc>
      </w:tr>
      <w:tr w:rsidR="00D024D3" w:rsidRPr="00C71446" w14:paraId="34A101C3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915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ER1 (FAM123B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A3E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1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6F5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478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EB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193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ZTR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660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K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3D1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51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67D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CC3</w:t>
            </w:r>
          </w:p>
        </w:tc>
      </w:tr>
      <w:tr w:rsidR="00D024D3" w:rsidRPr="00C71446" w14:paraId="7188E943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763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4CA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AEF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9BA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EM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AED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P2K1 (MEK1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DDF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LB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9DA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51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CCF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P1</w:t>
            </w:r>
          </w:p>
        </w:tc>
      </w:tr>
      <w:tr w:rsidR="00D024D3" w:rsidRPr="00C71446" w14:paraId="2BC05322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AA0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82D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2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43F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BIN (ERBB2IP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7C3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9B1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P2K2 (MEK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0D2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LL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940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54L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106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P2</w:t>
            </w:r>
          </w:p>
        </w:tc>
      </w:tr>
      <w:tr w:rsidR="00D024D3" w:rsidRPr="00C71446" w14:paraId="7E669D44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0CE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AF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D3A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2B-AS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AB4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CC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A04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M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9E3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P2K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66B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34B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961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F12</w:t>
            </w:r>
          </w:p>
        </w:tc>
      </w:tr>
      <w:tr w:rsidR="00D024D3" w:rsidRPr="00C71446" w14:paraId="1C80F437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258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ID1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E3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KN2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A9A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CC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CFD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M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68F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P3K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B19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P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48D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6A6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F4</w:t>
            </w:r>
          </w:p>
        </w:tc>
      </w:tr>
      <w:tr w:rsidR="00D024D3" w:rsidRPr="00C71446" w14:paraId="0DFE3ED9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A7D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ID1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BB7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BP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9DF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CC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509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83B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P3K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264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TZ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006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RG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595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K</w:t>
            </w:r>
          </w:p>
        </w:tc>
      </w:tr>
      <w:tr w:rsidR="00D024D3" w:rsidRPr="00C71446" w14:paraId="6E56FFE6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BA2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ID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957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P5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8BF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CC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4FD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TM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9AF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D83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30C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SGEF1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A72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KT4</w:t>
            </w:r>
          </w:p>
        </w:tc>
      </w:tr>
      <w:tr w:rsidR="00D024D3" w:rsidRPr="00C71446" w14:paraId="7AF1CA15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0E3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ID5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4BB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D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B57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CC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FF8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TM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B67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C1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8D3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BRM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EB7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4F0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RC</w:t>
            </w:r>
          </w:p>
        </w:tc>
      </w:tr>
      <w:tr w:rsidR="00D024D3" w:rsidRPr="00C71446" w14:paraId="27F3969F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823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CL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31C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D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6E5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CB8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CDE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873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DCD1 (PD1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107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CQL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63A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RT</w:t>
            </w:r>
          </w:p>
        </w:tc>
      </w:tr>
      <w:tr w:rsidR="00D024D3" w:rsidRPr="00C71446" w14:paraId="6EF67556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17E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86A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D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B18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TV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004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TT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9B6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AE2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DCD1LG2 (PD-L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01B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L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802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T2</w:t>
            </w:r>
          </w:p>
        </w:tc>
      </w:tr>
      <w:tr w:rsidR="00D024D3" w:rsidRPr="00C71446" w14:paraId="1B98F8EE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4E0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ATF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C1C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E71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A2F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3F3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8AB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815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DE11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F84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L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26B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FBR2</w:t>
            </w:r>
          </w:p>
        </w:tc>
      </w:tr>
      <w:tr w:rsidR="00D024D3" w:rsidRPr="00C71446" w14:paraId="5FBEAAC9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750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IC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CB6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5F9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TV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46D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0F3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COM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415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8AD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CF0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ADA</w:t>
            </w:r>
          </w:p>
        </w:tc>
      </w:tr>
      <w:tr w:rsidR="00D024D3" w:rsidRPr="00C71446" w14:paraId="71E44C63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D52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4E3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DF3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TV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B91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AAD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4A5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8C1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HBDF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C32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EM127</w:t>
            </w:r>
          </w:p>
        </w:tc>
      </w:tr>
      <w:tr w:rsidR="00D024D3" w:rsidRPr="00C71446" w14:paraId="7A6154DB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6C0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F7F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E47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C7B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24B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F2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A3D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D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D4C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0C4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MPRSS2</w:t>
            </w:r>
          </w:p>
        </w:tc>
      </w:tr>
      <w:tr w:rsidR="00D024D3" w:rsidRPr="00C71446" w14:paraId="3E76D841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52B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10F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A43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T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52E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1H3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627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828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C62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37E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AIP3</w:t>
            </w:r>
          </w:p>
        </w:tc>
      </w:tr>
      <w:tr w:rsidR="00D024D3" w:rsidRPr="00C71446" w14:paraId="712C003C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18D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0DA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7FB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T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0E6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1H3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C38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110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LDB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14D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NF4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BF9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RSF11A</w:t>
            </w:r>
          </w:p>
        </w:tc>
      </w:tr>
      <w:tr w:rsidR="00D024D3" w:rsidRPr="00C71446" w14:paraId="483028C0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EBB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B74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SNK2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ED6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2A0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LA-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B6D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MT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2D3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OX2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F37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OS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F25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RSF14</w:t>
            </w:r>
          </w:p>
        </w:tc>
      </w:tr>
      <w:tr w:rsidR="00D024D3" w:rsidRPr="00C71446" w14:paraId="4D3B788B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3C5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XIN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D9B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CF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B13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Z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A19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D51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TF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351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K3C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582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646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RSF19</w:t>
            </w:r>
          </w:p>
        </w:tc>
      </w:tr>
      <w:tr w:rsidR="00D024D3" w:rsidRPr="00C71446" w14:paraId="0A9AFD50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3E0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114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DNEP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5A9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M131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E4A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NF1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5CD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LH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884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2CB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RAS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2EC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SF11</w:t>
            </w:r>
          </w:p>
        </w:tc>
      </w:tr>
      <w:tr w:rsidR="00D024D3" w:rsidRPr="00C71446" w14:paraId="7FE07BB8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983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572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LA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8A3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A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67A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XB1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09B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LH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BD7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A3F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RM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333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P1</w:t>
            </w:r>
          </w:p>
        </w:tc>
      </w:tr>
      <w:tr w:rsidR="00D024D3" w:rsidRPr="00C71446" w14:paraId="67FF7575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466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509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21D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C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7B7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2A1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LLT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EA1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074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TEL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511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P2A</w:t>
            </w:r>
          </w:p>
        </w:tc>
      </w:tr>
      <w:tr w:rsidR="00D024D3" w:rsidRPr="00C71446" w14:paraId="325A8BE4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F9B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K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F1F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L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B24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D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18F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DCF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LLT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127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IK3R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73C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ADB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 w:rsidR="00D024D3" w:rsidRPr="00C71446" w14:paraId="55D6AC95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831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P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09D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X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DE0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E45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DF5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N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571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KHD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D2B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UNX1T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580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P63</w:t>
            </w:r>
          </w:p>
        </w:tc>
      </w:tr>
      <w:tr w:rsidR="00D024D3" w:rsidRPr="00C71446" w14:paraId="3EC30E3A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C35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RD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D4E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518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F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822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NA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0C5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PL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E8C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G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FFB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BD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F3E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PMT</w:t>
            </w:r>
          </w:p>
        </w:tc>
      </w:tr>
      <w:tr w:rsidR="00D024D3" w:rsidRPr="00C71446" w14:paraId="1852BF23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9AE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E6A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X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D18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G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57E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NB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1E6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E11 (MRE11A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203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CB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02A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DC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3DA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SC1</w:t>
            </w:r>
          </w:p>
        </w:tc>
      </w:tr>
      <w:tr w:rsidR="00D024D3" w:rsidRPr="00C71446" w14:paraId="61800F4A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587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84C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L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D08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F67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N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96F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SH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4F4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30D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021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SC2</w:t>
            </w:r>
          </w:p>
        </w:tc>
      </w:tr>
      <w:tr w:rsidR="00D024D3" w:rsidRPr="00C71446" w14:paraId="267DEFF4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745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CL2L11 (BIM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A52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19A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41D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433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EBC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E83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S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A27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601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SHR</w:t>
            </w:r>
          </w:p>
        </w:tc>
      </w:tr>
      <w:tr w:rsidR="00D024D3" w:rsidRPr="00C71446" w14:paraId="734F6ADB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33D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CO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9A0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2A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458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NCM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1CD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NGR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768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AP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7CF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S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255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DH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0A6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F1</w:t>
            </w:r>
          </w:p>
        </w:tc>
      </w:tr>
      <w:tr w:rsidR="00D024D3" w:rsidRPr="00C71446" w14:paraId="3F43A017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586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CORL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77F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B43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7E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NGR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C5E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44471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D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608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DH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CC3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BB3</w:t>
            </w:r>
          </w:p>
        </w:tc>
      </w:tr>
      <w:tr w:rsidR="00D024D3" w:rsidRPr="00C71446" w14:paraId="167230D7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761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C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FAC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2A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03B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C35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CE3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56F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D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4DA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PTIN9 (SEPT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652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YMS</w:t>
            </w:r>
          </w:p>
        </w:tc>
      </w:tr>
      <w:tr w:rsidR="00D024D3" w:rsidRPr="00C71446" w14:paraId="69CD8E89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692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7D6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2B6*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541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GF1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223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4C2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YH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780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E5C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EEB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2AF1</w:t>
            </w:r>
          </w:p>
        </w:tc>
      </w:tr>
      <w:tr w:rsidR="00D024D3" w:rsidRPr="00C71446" w14:paraId="5D5DC605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167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LM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381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2C19*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8D5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053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KBK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D51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6DE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H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364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AD4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GT1A1</w:t>
            </w:r>
          </w:p>
        </w:tc>
      </w:tr>
      <w:tr w:rsidR="00D024D3" w:rsidRPr="00C71446" w14:paraId="3E57B321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901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PR1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DB1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2C9*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D57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68A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219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BL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83E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444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5DD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MP2</w:t>
            </w:r>
          </w:p>
        </w:tc>
      </w:tr>
      <w:tr w:rsidR="00D024D3" w:rsidRPr="00C71446" w14:paraId="5FB187EB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C62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168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B1C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077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7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8C6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A81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AR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04D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BCC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D024D3" w:rsidRPr="00C71446" w14:paraId="1C76518A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29D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CA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3DC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3A4*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D95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FD8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PP4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2DF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CL (MYCL1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4BF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45A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17E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HL</w:t>
            </w:r>
          </w:p>
        </w:tc>
      </w:tr>
      <w:tr w:rsidR="00D024D3" w:rsidRPr="00C71446" w14:paraId="04BE1265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D36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BRCA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001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P3A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6A5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H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489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RF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B40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C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80A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P2R1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85A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34A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C6A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AS</w:t>
            </w:r>
          </w:p>
        </w:tc>
      </w:tr>
      <w:tr w:rsidR="00D024D3" w:rsidRPr="00C71446" w14:paraId="4C6100E0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6DB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6BE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SLTR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ABD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692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649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D8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DEE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P2R2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386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990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RN</w:t>
            </w:r>
          </w:p>
        </w:tc>
      </w:tr>
      <w:tr w:rsidR="00D024D3" w:rsidRPr="00C71446" w14:paraId="474B1923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63B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RIP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7B9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XX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F8F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LT1 (VEGFR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F77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B69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E22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716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CF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T1</w:t>
            </w:r>
          </w:p>
        </w:tc>
      </w:tr>
      <w:tr w:rsidR="00D024D3" w:rsidRPr="00C71446" w14:paraId="5C7820DA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372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TG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61B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DR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195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295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50D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T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DD7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DM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EEE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323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A</w:t>
            </w:r>
          </w:p>
        </w:tc>
      </w:tr>
      <w:tr w:rsidR="00D024D3" w:rsidRPr="00C71446" w14:paraId="14425771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1FD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TK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44D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DX3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BB7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5EC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ARID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1D9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B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D1F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X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EB3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363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PC</w:t>
            </w:r>
          </w:p>
        </w:tc>
      </w:tr>
      <w:tr w:rsidR="00D024D3" w:rsidRPr="00C71446" w14:paraId="28A8A9AD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540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8EE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9E1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XA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E41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3D9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OR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76E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F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E8C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D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876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RCC1</w:t>
            </w:r>
          </w:p>
        </w:tc>
      </w:tr>
      <w:tr w:rsidR="00D024D3" w:rsidRPr="00C71446" w14:paraId="2B7736DF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263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FA0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NND1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980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XL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B73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BTBD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5F7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OR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92C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AC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812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RCA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C37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RCC2</w:t>
            </w:r>
          </w:p>
        </w:tc>
      </w:tr>
      <w:tr w:rsidR="00D024D3" w:rsidRPr="00C71446" w14:paraId="22D438F5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DAE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E49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C3A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C45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DM4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0B9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5CB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AR1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BF2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757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AP1</w:t>
            </w:r>
          </w:p>
        </w:tc>
      </w:tr>
      <w:tr w:rsidR="00D024D3" w:rsidRPr="00C71446" w14:paraId="6F6D054D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DEB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BL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699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CER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FF3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XP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3C7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DM5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BC3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F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DC9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CI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F07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RCB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BEA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IC1</w:t>
            </w:r>
          </w:p>
        </w:tc>
      </w:tr>
      <w:tr w:rsidR="00D024D3" w:rsidRPr="00C71446" w14:paraId="3A5CC8A0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45B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DC2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41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KK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EF5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XR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FB6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DM6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8E2E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61A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806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RCC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2B3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MYM3</w:t>
            </w:r>
          </w:p>
        </w:tc>
      </w:tr>
      <w:tr w:rsidR="00D024D3" w:rsidRPr="00C71446" w14:paraId="0AE560CC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631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N6 (WISP3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2F56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LL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E91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G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9C2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DR (VEGFR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75B7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C1A0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KN (PARK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F04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ARCD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269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217</w:t>
            </w:r>
          </w:p>
        </w:tc>
      </w:tr>
      <w:tr w:rsidR="00D024D3" w:rsidRPr="00C71446" w14:paraId="33F20421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2D9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4F5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0FF3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BP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AD3A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EAP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5CA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KX2-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DFD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SS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E46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O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D37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F703</w:t>
            </w:r>
          </w:p>
        </w:tc>
      </w:tr>
      <w:tr w:rsidR="00D024D3" w:rsidRPr="00C71446" w14:paraId="7BD67FD7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35C9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4B0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OT1L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C0FB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BRG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1F9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AA154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FB55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B6CF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SS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EF41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CAI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5219" w14:textId="77777777" w:rsidR="007563D5" w:rsidRPr="00C71446" w:rsidRDefault="007563D5" w:rsidP="007563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024D3" w:rsidRPr="007563D5" w14:paraId="7D782D46" w14:textId="77777777" w:rsidTr="00D024D3">
        <w:trPr>
          <w:trHeight w:val="285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577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ND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1DF8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788D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A1AC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F1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2544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7D32" w14:textId="77777777" w:rsidR="007563D5" w:rsidRPr="00C71446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CH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9253" w14:textId="77777777" w:rsidR="007563D5" w:rsidRPr="007563D5" w:rsidRDefault="007563D5" w:rsidP="007563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7144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CS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459C" w14:textId="77777777" w:rsidR="007563D5" w:rsidRPr="007563D5" w:rsidRDefault="007563D5" w:rsidP="007563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563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A36F871" w14:textId="77777777" w:rsidR="007563D5" w:rsidRPr="007563D5" w:rsidRDefault="007563D5" w:rsidP="00C104EC">
      <w:pPr>
        <w:spacing w:line="360" w:lineRule="auto"/>
        <w:jc w:val="left"/>
        <w:rPr>
          <w:rFonts w:ascii="Times New Roman" w:eastAsia="等线" w:hAnsi="Times New Roman" w:cs="Times New Roman"/>
          <w:noProof/>
          <w:sz w:val="20"/>
        </w:rPr>
      </w:pPr>
    </w:p>
    <w:sectPr w:rsidR="007563D5" w:rsidRPr="007563D5" w:rsidSect="000B475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A86F9" w14:textId="77777777" w:rsidR="00F434A6" w:rsidRDefault="00F434A6" w:rsidP="008D278C">
      <w:r>
        <w:separator/>
      </w:r>
    </w:p>
  </w:endnote>
  <w:endnote w:type="continuationSeparator" w:id="0">
    <w:p w14:paraId="2607F4C9" w14:textId="77777777" w:rsidR="00F434A6" w:rsidRDefault="00F434A6" w:rsidP="008D2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13E0A" w14:textId="77777777" w:rsidR="00F434A6" w:rsidRDefault="00F434A6" w:rsidP="008D278C">
      <w:r>
        <w:separator/>
      </w:r>
    </w:p>
  </w:footnote>
  <w:footnote w:type="continuationSeparator" w:id="0">
    <w:p w14:paraId="5744DB9D" w14:textId="77777777" w:rsidR="00F434A6" w:rsidRDefault="00F434A6" w:rsidP="008D27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42D72"/>
    <w:multiLevelType w:val="multilevel"/>
    <w:tmpl w:val="402A1DF0"/>
    <w:lvl w:ilvl="0">
      <w:start w:val="1"/>
      <w:numFmt w:val="bullet"/>
      <w:lvlText w:val=""/>
      <w:lvlJc w:val="left"/>
      <w:pPr>
        <w:tabs>
          <w:tab w:val="num" w:pos="435"/>
        </w:tabs>
        <w:ind w:left="43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155"/>
        </w:tabs>
        <w:ind w:left="115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75"/>
        </w:tabs>
        <w:ind w:left="187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95"/>
        </w:tabs>
        <w:ind w:left="259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15"/>
        </w:tabs>
        <w:ind w:left="331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035"/>
        </w:tabs>
        <w:ind w:left="403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755"/>
        </w:tabs>
        <w:ind w:left="475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75"/>
        </w:tabs>
        <w:ind w:left="547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95"/>
        </w:tabs>
        <w:ind w:left="6195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554AB"/>
    <w:multiLevelType w:val="multilevel"/>
    <w:tmpl w:val="DFB48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7051202">
    <w:abstractNumId w:val="1"/>
  </w:num>
  <w:num w:numId="2" w16cid:durableId="1380204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6 autho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esfvr1vr9aoevad7xf5vlsrxfftsawvdf&quot;&gt;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0B48B0"/>
    <w:rsid w:val="00004E71"/>
    <w:rsid w:val="00005BAD"/>
    <w:rsid w:val="00007731"/>
    <w:rsid w:val="00007B97"/>
    <w:rsid w:val="00011CE6"/>
    <w:rsid w:val="00015928"/>
    <w:rsid w:val="00021415"/>
    <w:rsid w:val="00021B35"/>
    <w:rsid w:val="000261FF"/>
    <w:rsid w:val="00027249"/>
    <w:rsid w:val="00027825"/>
    <w:rsid w:val="000302E6"/>
    <w:rsid w:val="0003253D"/>
    <w:rsid w:val="00036F25"/>
    <w:rsid w:val="00045FDA"/>
    <w:rsid w:val="000477DD"/>
    <w:rsid w:val="000509C2"/>
    <w:rsid w:val="000549E4"/>
    <w:rsid w:val="00057223"/>
    <w:rsid w:val="00061FAD"/>
    <w:rsid w:val="00063111"/>
    <w:rsid w:val="000657B0"/>
    <w:rsid w:val="00074165"/>
    <w:rsid w:val="00082508"/>
    <w:rsid w:val="0008271C"/>
    <w:rsid w:val="000911F6"/>
    <w:rsid w:val="00096BB5"/>
    <w:rsid w:val="000A7929"/>
    <w:rsid w:val="000B263D"/>
    <w:rsid w:val="000B4759"/>
    <w:rsid w:val="000B48B0"/>
    <w:rsid w:val="000B4AEA"/>
    <w:rsid w:val="000B5185"/>
    <w:rsid w:val="000C04C6"/>
    <w:rsid w:val="000D398F"/>
    <w:rsid w:val="000D39B2"/>
    <w:rsid w:val="000D46FA"/>
    <w:rsid w:val="000E4745"/>
    <w:rsid w:val="000E7B89"/>
    <w:rsid w:val="00101142"/>
    <w:rsid w:val="00105674"/>
    <w:rsid w:val="00107617"/>
    <w:rsid w:val="00131816"/>
    <w:rsid w:val="00136256"/>
    <w:rsid w:val="001431CF"/>
    <w:rsid w:val="00147CFD"/>
    <w:rsid w:val="00147F7B"/>
    <w:rsid w:val="00150DE3"/>
    <w:rsid w:val="00164725"/>
    <w:rsid w:val="00171CDF"/>
    <w:rsid w:val="001734EB"/>
    <w:rsid w:val="001747B6"/>
    <w:rsid w:val="00175F57"/>
    <w:rsid w:val="00183EDD"/>
    <w:rsid w:val="00193A9D"/>
    <w:rsid w:val="001A39AD"/>
    <w:rsid w:val="001A3AF9"/>
    <w:rsid w:val="001A5E0E"/>
    <w:rsid w:val="001B4A00"/>
    <w:rsid w:val="001B7762"/>
    <w:rsid w:val="001C14FF"/>
    <w:rsid w:val="001C3F84"/>
    <w:rsid w:val="001C4682"/>
    <w:rsid w:val="001C5486"/>
    <w:rsid w:val="001D4EF5"/>
    <w:rsid w:val="001D52D4"/>
    <w:rsid w:val="001D7F7F"/>
    <w:rsid w:val="001E7581"/>
    <w:rsid w:val="00205053"/>
    <w:rsid w:val="002116C7"/>
    <w:rsid w:val="00216C20"/>
    <w:rsid w:val="00221219"/>
    <w:rsid w:val="00231832"/>
    <w:rsid w:val="00246155"/>
    <w:rsid w:val="00250348"/>
    <w:rsid w:val="00250536"/>
    <w:rsid w:val="00253B64"/>
    <w:rsid w:val="00253F9D"/>
    <w:rsid w:val="00255D8C"/>
    <w:rsid w:val="00260E53"/>
    <w:rsid w:val="002647DD"/>
    <w:rsid w:val="0026488D"/>
    <w:rsid w:val="00267F46"/>
    <w:rsid w:val="00275372"/>
    <w:rsid w:val="00275910"/>
    <w:rsid w:val="00277286"/>
    <w:rsid w:val="002A064F"/>
    <w:rsid w:val="002A38B2"/>
    <w:rsid w:val="002A6EBA"/>
    <w:rsid w:val="002A748D"/>
    <w:rsid w:val="002B5582"/>
    <w:rsid w:val="002C5C57"/>
    <w:rsid w:val="002D22E2"/>
    <w:rsid w:val="002D6372"/>
    <w:rsid w:val="003103B6"/>
    <w:rsid w:val="003121FA"/>
    <w:rsid w:val="00313370"/>
    <w:rsid w:val="00313532"/>
    <w:rsid w:val="00335E43"/>
    <w:rsid w:val="0034470B"/>
    <w:rsid w:val="003470ED"/>
    <w:rsid w:val="00354212"/>
    <w:rsid w:val="00354B2A"/>
    <w:rsid w:val="00356B65"/>
    <w:rsid w:val="00356E87"/>
    <w:rsid w:val="00361173"/>
    <w:rsid w:val="00370380"/>
    <w:rsid w:val="0038339F"/>
    <w:rsid w:val="003959AF"/>
    <w:rsid w:val="003A04AB"/>
    <w:rsid w:val="003A1F30"/>
    <w:rsid w:val="003B1A8D"/>
    <w:rsid w:val="003B449E"/>
    <w:rsid w:val="003B63F5"/>
    <w:rsid w:val="003C1A6D"/>
    <w:rsid w:val="003C5717"/>
    <w:rsid w:val="003C7F58"/>
    <w:rsid w:val="003D4360"/>
    <w:rsid w:val="003D4957"/>
    <w:rsid w:val="003E38A7"/>
    <w:rsid w:val="003E38DD"/>
    <w:rsid w:val="003E6B82"/>
    <w:rsid w:val="003F0A55"/>
    <w:rsid w:val="003F6BF1"/>
    <w:rsid w:val="003F6F98"/>
    <w:rsid w:val="004010AD"/>
    <w:rsid w:val="004016C7"/>
    <w:rsid w:val="00403A35"/>
    <w:rsid w:val="004108F4"/>
    <w:rsid w:val="00421B57"/>
    <w:rsid w:val="00427938"/>
    <w:rsid w:val="004312E9"/>
    <w:rsid w:val="00431338"/>
    <w:rsid w:val="004358E9"/>
    <w:rsid w:val="004403D6"/>
    <w:rsid w:val="004412E5"/>
    <w:rsid w:val="0044261A"/>
    <w:rsid w:val="00444EEE"/>
    <w:rsid w:val="00446705"/>
    <w:rsid w:val="00446DC3"/>
    <w:rsid w:val="00463A58"/>
    <w:rsid w:val="00473C7A"/>
    <w:rsid w:val="00477541"/>
    <w:rsid w:val="00482B5B"/>
    <w:rsid w:val="004840E5"/>
    <w:rsid w:val="00486D36"/>
    <w:rsid w:val="00491232"/>
    <w:rsid w:val="0049524C"/>
    <w:rsid w:val="004A0F93"/>
    <w:rsid w:val="004A6880"/>
    <w:rsid w:val="004B65C8"/>
    <w:rsid w:val="004C3A1E"/>
    <w:rsid w:val="004D6068"/>
    <w:rsid w:val="004D68FA"/>
    <w:rsid w:val="004E0A3F"/>
    <w:rsid w:val="004E6B6A"/>
    <w:rsid w:val="004F0855"/>
    <w:rsid w:val="004F0C8E"/>
    <w:rsid w:val="004F2913"/>
    <w:rsid w:val="005011DB"/>
    <w:rsid w:val="00506055"/>
    <w:rsid w:val="005115D6"/>
    <w:rsid w:val="00512E94"/>
    <w:rsid w:val="00520CFD"/>
    <w:rsid w:val="005244EC"/>
    <w:rsid w:val="00526B48"/>
    <w:rsid w:val="00535E9A"/>
    <w:rsid w:val="0055132D"/>
    <w:rsid w:val="00555311"/>
    <w:rsid w:val="005578EC"/>
    <w:rsid w:val="005620A3"/>
    <w:rsid w:val="00577084"/>
    <w:rsid w:val="00580B95"/>
    <w:rsid w:val="0058125B"/>
    <w:rsid w:val="00583B6B"/>
    <w:rsid w:val="00585737"/>
    <w:rsid w:val="00586F70"/>
    <w:rsid w:val="005878D3"/>
    <w:rsid w:val="00593A3D"/>
    <w:rsid w:val="005A3F9F"/>
    <w:rsid w:val="005A574C"/>
    <w:rsid w:val="005A67F6"/>
    <w:rsid w:val="005B036B"/>
    <w:rsid w:val="005B18E6"/>
    <w:rsid w:val="005B7269"/>
    <w:rsid w:val="005D3179"/>
    <w:rsid w:val="005D6B57"/>
    <w:rsid w:val="005E4185"/>
    <w:rsid w:val="005E47F7"/>
    <w:rsid w:val="005E5A69"/>
    <w:rsid w:val="005E6121"/>
    <w:rsid w:val="005E64D6"/>
    <w:rsid w:val="005E78D0"/>
    <w:rsid w:val="005F4559"/>
    <w:rsid w:val="005F459A"/>
    <w:rsid w:val="00600AA3"/>
    <w:rsid w:val="00603D97"/>
    <w:rsid w:val="006055E8"/>
    <w:rsid w:val="00606662"/>
    <w:rsid w:val="00622EED"/>
    <w:rsid w:val="0062398C"/>
    <w:rsid w:val="006277C5"/>
    <w:rsid w:val="0063572C"/>
    <w:rsid w:val="0063621E"/>
    <w:rsid w:val="00646332"/>
    <w:rsid w:val="006526D0"/>
    <w:rsid w:val="006528AD"/>
    <w:rsid w:val="0066048B"/>
    <w:rsid w:val="00665C2F"/>
    <w:rsid w:val="00684C83"/>
    <w:rsid w:val="006A1829"/>
    <w:rsid w:val="006A34E8"/>
    <w:rsid w:val="006A5780"/>
    <w:rsid w:val="006B1F73"/>
    <w:rsid w:val="006B57BE"/>
    <w:rsid w:val="006C0D12"/>
    <w:rsid w:val="006C521C"/>
    <w:rsid w:val="006C5F58"/>
    <w:rsid w:val="006D2FCF"/>
    <w:rsid w:val="006D344E"/>
    <w:rsid w:val="006D3945"/>
    <w:rsid w:val="006D7172"/>
    <w:rsid w:val="006E1309"/>
    <w:rsid w:val="006E21C6"/>
    <w:rsid w:val="006E51B8"/>
    <w:rsid w:val="006F1466"/>
    <w:rsid w:val="007006EE"/>
    <w:rsid w:val="007046E6"/>
    <w:rsid w:val="00704B6A"/>
    <w:rsid w:val="007054B7"/>
    <w:rsid w:val="007063ED"/>
    <w:rsid w:val="00713800"/>
    <w:rsid w:val="007172DB"/>
    <w:rsid w:val="00720B39"/>
    <w:rsid w:val="007370C6"/>
    <w:rsid w:val="00740251"/>
    <w:rsid w:val="007413DD"/>
    <w:rsid w:val="00741C0E"/>
    <w:rsid w:val="00755F89"/>
    <w:rsid w:val="007563D5"/>
    <w:rsid w:val="007564D8"/>
    <w:rsid w:val="0076091C"/>
    <w:rsid w:val="00767842"/>
    <w:rsid w:val="00771D03"/>
    <w:rsid w:val="007732BA"/>
    <w:rsid w:val="00774E63"/>
    <w:rsid w:val="00780BA6"/>
    <w:rsid w:val="0079402D"/>
    <w:rsid w:val="007A3CA8"/>
    <w:rsid w:val="007C02DA"/>
    <w:rsid w:val="007C4266"/>
    <w:rsid w:val="007C5B47"/>
    <w:rsid w:val="007D03B2"/>
    <w:rsid w:val="007F0CFB"/>
    <w:rsid w:val="007F40F8"/>
    <w:rsid w:val="00805540"/>
    <w:rsid w:val="00823BA1"/>
    <w:rsid w:val="00823DAF"/>
    <w:rsid w:val="00824D75"/>
    <w:rsid w:val="00842C07"/>
    <w:rsid w:val="00845785"/>
    <w:rsid w:val="008546E0"/>
    <w:rsid w:val="00855FA6"/>
    <w:rsid w:val="00865149"/>
    <w:rsid w:val="008669F3"/>
    <w:rsid w:val="008834AF"/>
    <w:rsid w:val="00886E32"/>
    <w:rsid w:val="00896F94"/>
    <w:rsid w:val="008A757A"/>
    <w:rsid w:val="008B0110"/>
    <w:rsid w:val="008C3339"/>
    <w:rsid w:val="008C3647"/>
    <w:rsid w:val="008C5322"/>
    <w:rsid w:val="008C5FD3"/>
    <w:rsid w:val="008C7FC3"/>
    <w:rsid w:val="008D278C"/>
    <w:rsid w:val="008E043C"/>
    <w:rsid w:val="008E19C6"/>
    <w:rsid w:val="008E3EBF"/>
    <w:rsid w:val="008E490A"/>
    <w:rsid w:val="008F040F"/>
    <w:rsid w:val="008F5DD8"/>
    <w:rsid w:val="008F67DD"/>
    <w:rsid w:val="008F7645"/>
    <w:rsid w:val="0090194B"/>
    <w:rsid w:val="00902129"/>
    <w:rsid w:val="00905110"/>
    <w:rsid w:val="0092180F"/>
    <w:rsid w:val="00967862"/>
    <w:rsid w:val="0097498F"/>
    <w:rsid w:val="009772B7"/>
    <w:rsid w:val="00993468"/>
    <w:rsid w:val="0099671F"/>
    <w:rsid w:val="009A0AA4"/>
    <w:rsid w:val="009A3352"/>
    <w:rsid w:val="009A360E"/>
    <w:rsid w:val="009A535A"/>
    <w:rsid w:val="009B5047"/>
    <w:rsid w:val="009C1C87"/>
    <w:rsid w:val="009C2E2D"/>
    <w:rsid w:val="009C50D7"/>
    <w:rsid w:val="009C7915"/>
    <w:rsid w:val="009D7966"/>
    <w:rsid w:val="009E328E"/>
    <w:rsid w:val="00A04E4B"/>
    <w:rsid w:val="00A06F14"/>
    <w:rsid w:val="00A07531"/>
    <w:rsid w:val="00A07A72"/>
    <w:rsid w:val="00A10E53"/>
    <w:rsid w:val="00A117DD"/>
    <w:rsid w:val="00A16482"/>
    <w:rsid w:val="00A20B7F"/>
    <w:rsid w:val="00A452E9"/>
    <w:rsid w:val="00A57D9B"/>
    <w:rsid w:val="00A857CB"/>
    <w:rsid w:val="00AB5349"/>
    <w:rsid w:val="00AB7921"/>
    <w:rsid w:val="00AE7B89"/>
    <w:rsid w:val="00AF0C41"/>
    <w:rsid w:val="00AF619E"/>
    <w:rsid w:val="00B0317C"/>
    <w:rsid w:val="00B059F8"/>
    <w:rsid w:val="00B07661"/>
    <w:rsid w:val="00B16C2D"/>
    <w:rsid w:val="00B32257"/>
    <w:rsid w:val="00B3701D"/>
    <w:rsid w:val="00B44D7B"/>
    <w:rsid w:val="00B464FA"/>
    <w:rsid w:val="00B56ABE"/>
    <w:rsid w:val="00B631D5"/>
    <w:rsid w:val="00B714D9"/>
    <w:rsid w:val="00B74036"/>
    <w:rsid w:val="00B857F1"/>
    <w:rsid w:val="00B904B1"/>
    <w:rsid w:val="00BA21E1"/>
    <w:rsid w:val="00BB1EE9"/>
    <w:rsid w:val="00BB243B"/>
    <w:rsid w:val="00BB307B"/>
    <w:rsid w:val="00BB55AD"/>
    <w:rsid w:val="00BD088D"/>
    <w:rsid w:val="00BD7214"/>
    <w:rsid w:val="00BE3201"/>
    <w:rsid w:val="00BF17C9"/>
    <w:rsid w:val="00BF44EF"/>
    <w:rsid w:val="00BF7906"/>
    <w:rsid w:val="00BF7FF9"/>
    <w:rsid w:val="00C00F0C"/>
    <w:rsid w:val="00C04162"/>
    <w:rsid w:val="00C051B4"/>
    <w:rsid w:val="00C05CA0"/>
    <w:rsid w:val="00C0654F"/>
    <w:rsid w:val="00C104EC"/>
    <w:rsid w:val="00C1181B"/>
    <w:rsid w:val="00C1552F"/>
    <w:rsid w:val="00C24BD7"/>
    <w:rsid w:val="00C40EB7"/>
    <w:rsid w:val="00C4138B"/>
    <w:rsid w:val="00C43369"/>
    <w:rsid w:val="00C44D66"/>
    <w:rsid w:val="00C45935"/>
    <w:rsid w:val="00C55A4E"/>
    <w:rsid w:val="00C71446"/>
    <w:rsid w:val="00C73451"/>
    <w:rsid w:val="00C73690"/>
    <w:rsid w:val="00C749D4"/>
    <w:rsid w:val="00C7646A"/>
    <w:rsid w:val="00C843A9"/>
    <w:rsid w:val="00C87992"/>
    <w:rsid w:val="00C94019"/>
    <w:rsid w:val="00CA365A"/>
    <w:rsid w:val="00CB11EA"/>
    <w:rsid w:val="00CB2F57"/>
    <w:rsid w:val="00CB36AF"/>
    <w:rsid w:val="00CB39D9"/>
    <w:rsid w:val="00CC0AB1"/>
    <w:rsid w:val="00CC1E64"/>
    <w:rsid w:val="00CC4C8C"/>
    <w:rsid w:val="00CD1859"/>
    <w:rsid w:val="00CD5FF1"/>
    <w:rsid w:val="00CD61E7"/>
    <w:rsid w:val="00CE3B5D"/>
    <w:rsid w:val="00CE67D0"/>
    <w:rsid w:val="00CE7494"/>
    <w:rsid w:val="00CE7F1D"/>
    <w:rsid w:val="00CF0274"/>
    <w:rsid w:val="00CF565A"/>
    <w:rsid w:val="00D00876"/>
    <w:rsid w:val="00D024D3"/>
    <w:rsid w:val="00D0336F"/>
    <w:rsid w:val="00D044CB"/>
    <w:rsid w:val="00D0663B"/>
    <w:rsid w:val="00D1280D"/>
    <w:rsid w:val="00D2401D"/>
    <w:rsid w:val="00D259F2"/>
    <w:rsid w:val="00D34D04"/>
    <w:rsid w:val="00D37A8A"/>
    <w:rsid w:val="00D40B20"/>
    <w:rsid w:val="00D47ADC"/>
    <w:rsid w:val="00D523B7"/>
    <w:rsid w:val="00D52833"/>
    <w:rsid w:val="00D57931"/>
    <w:rsid w:val="00D65AA8"/>
    <w:rsid w:val="00D87802"/>
    <w:rsid w:val="00DA38EE"/>
    <w:rsid w:val="00DA3FB9"/>
    <w:rsid w:val="00DA45EE"/>
    <w:rsid w:val="00DA4B9D"/>
    <w:rsid w:val="00DA6D2F"/>
    <w:rsid w:val="00DB0306"/>
    <w:rsid w:val="00DB6265"/>
    <w:rsid w:val="00DC13DE"/>
    <w:rsid w:val="00DC333C"/>
    <w:rsid w:val="00DD34B6"/>
    <w:rsid w:val="00DE0F17"/>
    <w:rsid w:val="00DE1D23"/>
    <w:rsid w:val="00DE6F4B"/>
    <w:rsid w:val="00DF47E7"/>
    <w:rsid w:val="00E05C4B"/>
    <w:rsid w:val="00E1034F"/>
    <w:rsid w:val="00E106B5"/>
    <w:rsid w:val="00E20035"/>
    <w:rsid w:val="00E22DD2"/>
    <w:rsid w:val="00E4216C"/>
    <w:rsid w:val="00E477C7"/>
    <w:rsid w:val="00E666D0"/>
    <w:rsid w:val="00E723A4"/>
    <w:rsid w:val="00E80D5D"/>
    <w:rsid w:val="00E91AE3"/>
    <w:rsid w:val="00E95343"/>
    <w:rsid w:val="00E9705B"/>
    <w:rsid w:val="00EA0D0E"/>
    <w:rsid w:val="00EA4E4C"/>
    <w:rsid w:val="00EA642C"/>
    <w:rsid w:val="00EB2A78"/>
    <w:rsid w:val="00EB4576"/>
    <w:rsid w:val="00EC3690"/>
    <w:rsid w:val="00EC6EF4"/>
    <w:rsid w:val="00ED059F"/>
    <w:rsid w:val="00ED6B24"/>
    <w:rsid w:val="00EE24AD"/>
    <w:rsid w:val="00EE443E"/>
    <w:rsid w:val="00F16015"/>
    <w:rsid w:val="00F20E24"/>
    <w:rsid w:val="00F421F1"/>
    <w:rsid w:val="00F434A6"/>
    <w:rsid w:val="00F4483F"/>
    <w:rsid w:val="00F460CE"/>
    <w:rsid w:val="00F54B3D"/>
    <w:rsid w:val="00F707D4"/>
    <w:rsid w:val="00F71F06"/>
    <w:rsid w:val="00F74469"/>
    <w:rsid w:val="00F82DD4"/>
    <w:rsid w:val="00F834AE"/>
    <w:rsid w:val="00F8352F"/>
    <w:rsid w:val="00F8423D"/>
    <w:rsid w:val="00F850C2"/>
    <w:rsid w:val="00F855CF"/>
    <w:rsid w:val="00F92CA3"/>
    <w:rsid w:val="00FA1DA8"/>
    <w:rsid w:val="00FB3E27"/>
    <w:rsid w:val="00FC32D7"/>
    <w:rsid w:val="00FD06A7"/>
    <w:rsid w:val="00FD33A6"/>
    <w:rsid w:val="00FE1B4A"/>
    <w:rsid w:val="00FE45B3"/>
    <w:rsid w:val="00FE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963B3"/>
  <w15:chartTrackingRefBased/>
  <w15:docId w15:val="{6A842CF0-E022-4BEA-8D8D-675542B6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78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D394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D394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394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D3945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0B4759"/>
  </w:style>
  <w:style w:type="character" w:styleId="a8">
    <w:name w:val="Hyperlink"/>
    <w:basedOn w:val="a0"/>
    <w:uiPriority w:val="99"/>
    <w:unhideWhenUsed/>
    <w:rsid w:val="005011D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011DB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C55A4E"/>
  </w:style>
  <w:style w:type="character" w:styleId="ab">
    <w:name w:val="annotation reference"/>
    <w:basedOn w:val="a0"/>
    <w:uiPriority w:val="99"/>
    <w:semiHidden/>
    <w:unhideWhenUsed/>
    <w:rsid w:val="00603D9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03D97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603D9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03D9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03D97"/>
    <w:rPr>
      <w:b/>
      <w:bCs/>
      <w:sz w:val="20"/>
      <w:szCs w:val="20"/>
    </w:rPr>
  </w:style>
  <w:style w:type="paragraph" w:styleId="af0">
    <w:name w:val="Bibliography"/>
    <w:basedOn w:val="a"/>
    <w:next w:val="a"/>
    <w:uiPriority w:val="37"/>
    <w:unhideWhenUsed/>
    <w:rsid w:val="00AF0C41"/>
    <w:pPr>
      <w:tabs>
        <w:tab w:val="left" w:pos="384"/>
      </w:tabs>
      <w:spacing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2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王富锋</cp:lastModifiedBy>
  <cp:revision>22</cp:revision>
  <cp:lastPrinted>2023-07-18T05:37:00Z</cp:lastPrinted>
  <dcterms:created xsi:type="dcterms:W3CDTF">2023-07-18T02:14:00Z</dcterms:created>
  <dcterms:modified xsi:type="dcterms:W3CDTF">2023-08-0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H1maNwgw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